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7912A" w14:textId="03BD4F12" w:rsidR="00D3232A" w:rsidRDefault="00D36FE2" w:rsidP="00F63941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01508C" w:rsidRPr="00FE2E54"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 w:rsidR="0001508C" w:rsidRPr="001258A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0150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232A">
        <w:rPr>
          <w:rFonts w:ascii="Times New Roman" w:eastAsia="Times New Roman" w:hAnsi="Times New Roman" w:cs="Times New Roman"/>
          <w:sz w:val="24"/>
          <w:szCs w:val="24"/>
        </w:rPr>
        <w:t>Percent injury (2 weeks after treatment, WAT) and aboveground dry biomass (% untreated, 3 WAT) of selected sorghum association panel genotypes treated with 46 g ai ha</w:t>
      </w:r>
      <w:r w:rsidR="00D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D3232A">
        <w:rPr>
          <w:rFonts w:ascii="Times New Roman" w:eastAsia="Times New Roman" w:hAnsi="Times New Roman" w:cs="Times New Roman"/>
          <w:sz w:val="24"/>
          <w:szCs w:val="24"/>
        </w:rPr>
        <w:t xml:space="preserve"> of tembotrione under greenhouse conditions. All plants were treated at 4 to 5 leaf stage.</w:t>
      </w:r>
    </w:p>
    <w:p w14:paraId="57C90353" w14:textId="77777777" w:rsidR="00D3232A" w:rsidRDefault="00D3232A" w:rsidP="00D3232A"/>
    <w:tbl>
      <w:tblPr>
        <w:tblW w:w="5305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975"/>
        <w:gridCol w:w="1182"/>
        <w:gridCol w:w="2148"/>
      </w:tblGrid>
      <w:tr w:rsidR="00D3232A" w14:paraId="42389D8A" w14:textId="77777777" w:rsidTr="00EE1E6C">
        <w:trPr>
          <w:trHeight w:val="9"/>
        </w:trPr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65C9" w14:textId="77777777" w:rsidR="00D3232A" w:rsidRDefault="00D3232A" w:rsidP="00EE1E6C">
            <w:pPr>
              <w:spacing w:line="254" w:lineRule="auto"/>
              <w:ind w:left="140" w:right="14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B9AB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jury (%)</w:t>
            </w:r>
          </w:p>
        </w:tc>
        <w:tc>
          <w:tcPr>
            <w:tcW w:w="2148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B34E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ground dry biomass (%)</w:t>
            </w:r>
          </w:p>
        </w:tc>
      </w:tr>
      <w:tr w:rsidR="00D3232A" w14:paraId="2CB6BF52" w14:textId="77777777" w:rsidTr="00EE1E6C">
        <w:trPr>
          <w:trHeight w:val="228"/>
        </w:trPr>
        <w:tc>
          <w:tcPr>
            <w:tcW w:w="1975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087AF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1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2022A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148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9EAF0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.69</w:t>
            </w:r>
          </w:p>
        </w:tc>
      </w:tr>
      <w:tr w:rsidR="00D3232A" w14:paraId="6DA6E61B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68739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oneer 84G62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E9F20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B6D8F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3</w:t>
            </w:r>
          </w:p>
        </w:tc>
      </w:tr>
      <w:tr w:rsidR="00D3232A" w14:paraId="7D253EB3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68DE0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1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D8BC9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88DD1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</w:t>
            </w:r>
          </w:p>
        </w:tc>
      </w:tr>
      <w:tr w:rsidR="00D3232A" w14:paraId="37727597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34694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224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75562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38497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8</w:t>
            </w:r>
          </w:p>
        </w:tc>
      </w:tr>
      <w:tr w:rsidR="00D3232A" w14:paraId="3057B1F8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5E870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404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82EE93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747BC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7</w:t>
            </w:r>
          </w:p>
        </w:tc>
      </w:tr>
      <w:tr w:rsidR="00D3232A" w14:paraId="25AD27C6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33330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10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DF85D7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E54F0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7</w:t>
            </w:r>
          </w:p>
        </w:tc>
      </w:tr>
      <w:tr w:rsidR="00D3232A" w14:paraId="48F34769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B8D53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127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C9A469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52258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1</w:t>
            </w:r>
          </w:p>
        </w:tc>
      </w:tr>
      <w:tr w:rsidR="00D3232A" w14:paraId="15723AD9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75EE3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196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FF8D8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A29CB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8</w:t>
            </w:r>
          </w:p>
        </w:tc>
      </w:tr>
      <w:tr w:rsidR="00D3232A" w14:paraId="5DC1FC3B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85219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337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27CEC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F3C87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0</w:t>
            </w:r>
          </w:p>
        </w:tc>
      </w:tr>
      <w:tr w:rsidR="00D3232A" w14:paraId="5DB0A6A2" w14:textId="77777777" w:rsidTr="00EE1E6C">
        <w:trPr>
          <w:trHeight w:val="228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64091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350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7F26A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B8A2C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6</w:t>
            </w:r>
          </w:p>
        </w:tc>
      </w:tr>
      <w:tr w:rsidR="00D3232A" w14:paraId="490E3AD4" w14:textId="77777777" w:rsidTr="00EE1E6C">
        <w:trPr>
          <w:trHeight w:val="228"/>
        </w:trPr>
        <w:tc>
          <w:tcPr>
            <w:tcW w:w="197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56DDD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328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4AF65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9960C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49</w:t>
            </w:r>
          </w:p>
        </w:tc>
      </w:tr>
      <w:tr w:rsidR="00D3232A" w14:paraId="2F0E72C6" w14:textId="77777777" w:rsidTr="00EE1E6C">
        <w:trPr>
          <w:trHeight w:val="228"/>
        </w:trPr>
        <w:tc>
          <w:tcPr>
            <w:tcW w:w="19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3A325" w14:textId="77777777" w:rsidR="00D3232A" w:rsidRDefault="00D3232A" w:rsidP="00EE1E6C">
            <w:pPr>
              <w:spacing w:line="254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200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68AE6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14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CB65D4" w14:textId="77777777" w:rsidR="00D3232A" w:rsidRDefault="00D3232A" w:rsidP="00EE1E6C">
            <w:pPr>
              <w:spacing w:line="254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7</w:t>
            </w:r>
          </w:p>
        </w:tc>
      </w:tr>
    </w:tbl>
    <w:p w14:paraId="5855DA0A" w14:textId="77777777" w:rsidR="00E431E5" w:rsidRDefault="00E431E5"/>
    <w:sectPr w:rsidR="00E43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32A"/>
    <w:rsid w:val="0001508C"/>
    <w:rsid w:val="000C15EA"/>
    <w:rsid w:val="00D3232A"/>
    <w:rsid w:val="00D36FE2"/>
    <w:rsid w:val="00E431E5"/>
    <w:rsid w:val="00F6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94B41"/>
  <w15:chartTrackingRefBased/>
  <w15:docId w15:val="{B5734A4B-8FA3-47BF-9E19-8E2D7823F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32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53</Characters>
  <Application>Microsoft Office Word</Application>
  <DocSecurity>0</DocSecurity>
  <Lines>9</Lines>
  <Paragraphs>3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Aravindhan Pandian</dc:creator>
  <cp:keywords/>
  <dc:description/>
  <cp:lastModifiedBy>Vara Prasad</cp:lastModifiedBy>
  <cp:revision>5</cp:revision>
  <dcterms:created xsi:type="dcterms:W3CDTF">2020-08-16T00:26:00Z</dcterms:created>
  <dcterms:modified xsi:type="dcterms:W3CDTF">2020-08-16T02:40:00Z</dcterms:modified>
</cp:coreProperties>
</file>